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sz w:val="24"/>
          <w:szCs w:val="24"/>
        </w:rPr>
        <w:t xml:space="preserve">Supplementary Table </w:t>
      </w:r>
      <w:r>
        <w:rPr>
          <w:rFonts w:hint="eastAsia"/>
          <w:b/>
          <w:bCs/>
          <w:color w:val="000000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/>
          <w:b/>
          <w:b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Multivariate </w:t>
      </w:r>
      <w:r>
        <w:rPr>
          <w:color w:val="000000"/>
          <w:sz w:val="24"/>
          <w:szCs w:val="24"/>
          <w:lang w:bidi="ar"/>
        </w:rPr>
        <w:t xml:space="preserve">Cox regression analysis of the association between </w:t>
      </w:r>
      <w:r>
        <w:rPr>
          <w:rFonts w:hint="eastAsia"/>
          <w:color w:val="000000"/>
          <w:sz w:val="24"/>
          <w:szCs w:val="24"/>
          <w:lang w:bidi="ar"/>
        </w:rPr>
        <w:t>different B/A levels</w:t>
      </w:r>
      <w:r>
        <w:rPr>
          <w:color w:val="000000"/>
          <w:sz w:val="24"/>
          <w:szCs w:val="24"/>
          <w:lang w:bidi="ar"/>
        </w:rPr>
        <w:t xml:space="preserve"> and all-cause mortality</w:t>
      </w:r>
      <w:r>
        <w:rPr>
          <w:rFonts w:hint="eastAsia"/>
          <w:color w:val="000000"/>
          <w:sz w:val="24"/>
          <w:szCs w:val="24"/>
          <w:lang w:bidi="ar"/>
        </w:rPr>
        <w:t xml:space="preserve"> </w:t>
      </w:r>
      <w:r>
        <w:rPr>
          <w:rFonts w:hint="eastAsia"/>
          <w:color w:val="000000"/>
          <w:sz w:val="24"/>
          <w:szCs w:val="24"/>
        </w:rPr>
        <w:t>after</w:t>
      </w:r>
      <w:r>
        <w:rPr>
          <w:rFonts w:hint="eastAsia"/>
          <w:color w:val="000000"/>
          <w:sz w:val="24"/>
          <w:szCs w:val="24"/>
          <w:lang w:bidi="ar"/>
        </w:rPr>
        <w:t xml:space="preserve"> removin</w:t>
      </w:r>
      <w:r>
        <w:rPr>
          <w:rFonts w:hint="eastAsia"/>
          <w:color w:val="000000"/>
          <w:sz w:val="24"/>
          <w:szCs w:val="24"/>
        </w:rPr>
        <w:t>g patients with cirrhosis.</w:t>
      </w:r>
    </w:p>
    <w:tbl>
      <w:tblPr>
        <w:tblStyle w:val="5"/>
        <w:tblW w:w="1361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175"/>
        <w:gridCol w:w="1563"/>
        <w:gridCol w:w="925"/>
        <w:gridCol w:w="301"/>
        <w:gridCol w:w="1250"/>
        <w:gridCol w:w="1350"/>
        <w:gridCol w:w="900"/>
        <w:gridCol w:w="412"/>
        <w:gridCol w:w="1149"/>
        <w:gridCol w:w="1338"/>
        <w:gridCol w:w="91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vMerge w:val="restart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odel I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30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odel II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41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odel III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56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5%CI</w:t>
            </w:r>
          </w:p>
        </w:tc>
        <w:tc>
          <w:tcPr>
            <w:tcW w:w="92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i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iCs/>
                <w:szCs w:val="21"/>
              </w:rPr>
              <w:t>value</w:t>
            </w:r>
          </w:p>
        </w:tc>
        <w:tc>
          <w:tcPr>
            <w:tcW w:w="3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3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5%CI</w:t>
            </w:r>
          </w:p>
        </w:tc>
        <w:tc>
          <w:tcPr>
            <w:tcW w:w="9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i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iCs/>
                <w:szCs w:val="21"/>
              </w:rPr>
              <w:t>value</w:t>
            </w:r>
          </w:p>
        </w:tc>
        <w:tc>
          <w:tcPr>
            <w:tcW w:w="4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33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5%CI</w:t>
            </w:r>
          </w:p>
        </w:tc>
        <w:tc>
          <w:tcPr>
            <w:tcW w:w="9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i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iCs/>
                <w:szCs w:val="21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30-</w:t>
            </w:r>
            <w:r>
              <w:rPr>
                <w:b/>
                <w:szCs w:val="21"/>
              </w:rPr>
              <w:t>day mortality</w:t>
            </w:r>
          </w:p>
        </w:tc>
        <w:tc>
          <w:tcPr>
            <w:tcW w:w="117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B/A Quintiles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1 (&lt;3.67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2 (3.67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5.52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14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29-3.000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6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66-1.9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78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2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39-1.87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3 (5.52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9.6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224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83-3.125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6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09-1.67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15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4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66-1.80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4 (&gt;9.6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50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540-4.829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07-1.8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52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6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71-2.220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rPr>
                <w:szCs w:val="21"/>
              </w:rPr>
            </w:pPr>
            <w:r>
              <w:rPr>
                <w:rFonts w:hint="eastAsia"/>
                <w:b/>
                <w:szCs w:val="21"/>
              </w:rPr>
              <w:t>90-</w:t>
            </w:r>
            <w:r>
              <w:rPr>
                <w:b/>
                <w:szCs w:val="21"/>
              </w:rPr>
              <w:t>day mortality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B/A Quintiles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1 (&lt;3.67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2 (3.67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5.52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843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93-2.439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2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22-1.6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60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7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83-1.56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3 (5.52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9.6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019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25-2.67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0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21-1.49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01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4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46-1.55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4 (&gt;9.69)</w:t>
            </w:r>
          </w:p>
        </w:tc>
        <w:tc>
          <w:tcPr>
            <w:tcW w:w="11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231</w:t>
            </w:r>
          </w:p>
        </w:tc>
        <w:tc>
          <w:tcPr>
            <w:tcW w:w="156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482-4.208</w:t>
            </w:r>
          </w:p>
        </w:tc>
        <w:tc>
          <w:tcPr>
            <w:tcW w:w="92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76</w:t>
            </w:r>
          </w:p>
        </w:tc>
        <w:tc>
          <w:tcPr>
            <w:tcW w:w="13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08-1.792</w:t>
            </w:r>
          </w:p>
        </w:tc>
        <w:tc>
          <w:tcPr>
            <w:tcW w:w="9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60</w:t>
            </w:r>
          </w:p>
        </w:tc>
        <w:tc>
          <w:tcPr>
            <w:tcW w:w="4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66</w:t>
            </w:r>
          </w:p>
        </w:tc>
        <w:tc>
          <w:tcPr>
            <w:tcW w:w="133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41-2.066</w:t>
            </w:r>
          </w:p>
        </w:tc>
        <w:tc>
          <w:tcPr>
            <w:tcW w:w="9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0.029</w:t>
            </w:r>
          </w:p>
        </w:tc>
      </w:tr>
    </w:tbl>
    <w:p>
      <w:r>
        <w:rPr>
          <w:rFonts w:hint="eastAsia"/>
        </w:rPr>
        <w:t>Model I adjusted for nothing.</w:t>
      </w:r>
    </w:p>
    <w:p>
      <w:r>
        <w:rPr>
          <w:rFonts w:hint="eastAsia"/>
        </w:rPr>
        <w:t>Model II adjusted for age, SOFA score, WBC, hemoglobin, hematocrit, platelet, c</w:t>
      </w:r>
      <w:r>
        <w:t>reatinine</w:t>
      </w:r>
      <w:r>
        <w:rPr>
          <w:rFonts w:hint="eastAsia"/>
        </w:rPr>
        <w:t>, bicarbonate, glucose, phosphorus, m</w:t>
      </w:r>
      <w:r>
        <w:t>agnesium</w:t>
      </w:r>
      <w:r>
        <w:rPr>
          <w:rFonts w:hint="eastAsia"/>
        </w:rPr>
        <w:t>, chlorine, p</w:t>
      </w:r>
      <w:r>
        <w:t>otassium</w:t>
      </w:r>
      <w:r>
        <w:rPr>
          <w:rFonts w:hint="eastAsia"/>
        </w:rPr>
        <w:t>.</w:t>
      </w:r>
    </w:p>
    <w:p>
      <w:r>
        <w:rPr>
          <w:rFonts w:hint="eastAsia"/>
        </w:rPr>
        <w:t>Model III adjusted for model II plus MV, ARF, AMI, a</w:t>
      </w:r>
      <w:r>
        <w:t>trial fibrillation</w:t>
      </w:r>
      <w:r>
        <w:rPr>
          <w:rFonts w:hint="eastAsia"/>
        </w:rPr>
        <w:t>, SAH, sepsis, CKD, malignancy, peripheral vascular disease, severe liver disease, AKI, paraplegia.</w:t>
      </w:r>
    </w:p>
    <w:p>
      <w:pPr>
        <w:rPr>
          <w:color w:val="000000"/>
          <w:szCs w:val="21"/>
        </w:rPr>
      </w:pPr>
      <w:r>
        <w:rPr>
          <w:rFonts w:hint="eastAsia"/>
        </w:rPr>
        <w:t xml:space="preserve">HR, hazard ratio; 95% CI, 95% confidence interval; </w:t>
      </w:r>
      <w:r>
        <w:rPr>
          <w:rFonts w:hint="eastAsia"/>
          <w:color w:val="000000"/>
          <w:szCs w:val="21"/>
        </w:rPr>
        <w:t>B/A, blood urea nitrogen to serum albumin ratio; SOFA, sequential organ failure assessment; WBC, white blood cell; MV, mechanical ventilation; ARF, acute respiratory failure; AMI, acute myocardial infarction; SAH, subarachnoid hemorrhage; CKD, chronic kidney disease; AKI, acute kidney injury.</w:t>
      </w:r>
    </w:p>
    <w:p>
      <w:pPr>
        <w:rPr>
          <w:color w:val="000000"/>
          <w:szCs w:val="21"/>
        </w:rPr>
      </w:pPr>
    </w:p>
    <w:p>
      <w:pPr>
        <w:rPr>
          <w:color w:val="000000"/>
          <w:szCs w:val="21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MDFjOGU2N2Y0OWQ1NzY0ZTBkNzY3NWFkNTBlMTUifQ=="/>
    <w:docVar w:name="KY_MEDREF_DOCUID" w:val="{234C1FD7-0222-415C-92BC-00D27CD01C3E}"/>
    <w:docVar w:name="KY_MEDREF_VERSION" w:val="3"/>
  </w:docVars>
  <w:rsids>
    <w:rsidRoot w:val="5CF31CDA"/>
    <w:rsid w:val="000E60D9"/>
    <w:rsid w:val="0072527F"/>
    <w:rsid w:val="008015A4"/>
    <w:rsid w:val="00AE42E1"/>
    <w:rsid w:val="00C53F65"/>
    <w:rsid w:val="00CD5BC0"/>
    <w:rsid w:val="00D61774"/>
    <w:rsid w:val="01447613"/>
    <w:rsid w:val="02757D81"/>
    <w:rsid w:val="02CB1AE7"/>
    <w:rsid w:val="0A4F2D87"/>
    <w:rsid w:val="0F7524CD"/>
    <w:rsid w:val="15564CEB"/>
    <w:rsid w:val="17C65001"/>
    <w:rsid w:val="1826220B"/>
    <w:rsid w:val="182738B5"/>
    <w:rsid w:val="1E485497"/>
    <w:rsid w:val="21A67760"/>
    <w:rsid w:val="22842F43"/>
    <w:rsid w:val="2628108B"/>
    <w:rsid w:val="293022A0"/>
    <w:rsid w:val="29A76030"/>
    <w:rsid w:val="29CA23A0"/>
    <w:rsid w:val="2CFE48F4"/>
    <w:rsid w:val="2D2B07F7"/>
    <w:rsid w:val="31FA2CB1"/>
    <w:rsid w:val="32A45E26"/>
    <w:rsid w:val="330C0D1E"/>
    <w:rsid w:val="333E622E"/>
    <w:rsid w:val="34F52217"/>
    <w:rsid w:val="35CF0125"/>
    <w:rsid w:val="40124744"/>
    <w:rsid w:val="404C2E7A"/>
    <w:rsid w:val="40B57568"/>
    <w:rsid w:val="411D2401"/>
    <w:rsid w:val="44091572"/>
    <w:rsid w:val="48733F90"/>
    <w:rsid w:val="48972A9D"/>
    <w:rsid w:val="48E274DA"/>
    <w:rsid w:val="49634005"/>
    <w:rsid w:val="49A16D35"/>
    <w:rsid w:val="4A723959"/>
    <w:rsid w:val="4DC24D20"/>
    <w:rsid w:val="50A336DD"/>
    <w:rsid w:val="52271126"/>
    <w:rsid w:val="54C77FF5"/>
    <w:rsid w:val="559E3B0A"/>
    <w:rsid w:val="564E43F3"/>
    <w:rsid w:val="58647451"/>
    <w:rsid w:val="594B4C33"/>
    <w:rsid w:val="59B805E8"/>
    <w:rsid w:val="5CF31CDA"/>
    <w:rsid w:val="5F630463"/>
    <w:rsid w:val="613E3FA2"/>
    <w:rsid w:val="65347C32"/>
    <w:rsid w:val="675A1F9F"/>
    <w:rsid w:val="677D0530"/>
    <w:rsid w:val="6F992D1A"/>
    <w:rsid w:val="73DE5EB2"/>
    <w:rsid w:val="74A428CD"/>
    <w:rsid w:val="78721535"/>
    <w:rsid w:val="7A150154"/>
    <w:rsid w:val="7A9F5EB1"/>
    <w:rsid w:val="7D607387"/>
    <w:rsid w:val="7FCC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11A67-8C0C-4138-9FB2-90942403315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1</Words>
  <Characters>1435</Characters>
  <Lines>11</Lines>
  <Paragraphs>3</Paragraphs>
  <TotalTime>1</TotalTime>
  <ScaleCrop>false</ScaleCrop>
  <LinksUpToDate>false</LinksUpToDate>
  <CharactersWithSpaces>168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07:39:00Z</dcterms:created>
  <dc:creator>津瑜</dc:creator>
  <cp:lastModifiedBy>WPS_1605793037</cp:lastModifiedBy>
  <dcterms:modified xsi:type="dcterms:W3CDTF">2023-11-29T07:45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F0069F98A7C4C41B8EF117A16D927B2</vt:lpwstr>
  </property>
</Properties>
</file>